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Look w:val="04A0" w:firstRow="1" w:lastRow="0" w:firstColumn="1" w:lastColumn="0" w:noHBand="0" w:noVBand="1"/>
      </w:tblPr>
      <w:tblGrid>
        <w:gridCol w:w="7156"/>
        <w:gridCol w:w="660"/>
        <w:gridCol w:w="605"/>
        <w:gridCol w:w="605"/>
      </w:tblGrid>
      <w:tr w:rsidR="00494CC9" w:rsidRPr="00494CC9" w14:paraId="0D2F3900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01A3" w14:textId="60985521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bookmarkStart w:id="0" w:name="_Hlk199250908"/>
            <w:r w:rsidRPr="00494C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ble S14. </w:t>
            </w:r>
            <w:r w:rsidRPr="00494C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onstructed ancestral suture complexity scores for the three sutures analysed (interfrontal, sagittal, coronal), calculated using the adult specimens only.</w:t>
            </w:r>
          </w:p>
          <w:p w14:paraId="7C9AAA7F" w14:textId="77777777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tbl>
            <w:tblPr>
              <w:tblStyle w:val="ListTable1Light"/>
              <w:tblW w:w="8931" w:type="dxa"/>
              <w:tblLook w:val="04A0" w:firstRow="1" w:lastRow="0" w:firstColumn="1" w:lastColumn="0" w:noHBand="0" w:noVBand="1"/>
            </w:tblPr>
            <w:tblGrid>
              <w:gridCol w:w="2649"/>
              <w:gridCol w:w="1456"/>
              <w:gridCol w:w="1159"/>
              <w:gridCol w:w="1258"/>
            </w:tblGrid>
            <w:tr w:rsidR="00494CC9" w:rsidRPr="00494CC9" w14:paraId="2FCAF3D8" w14:textId="77777777" w:rsidTr="00F8356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548BB3A3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Species/Ancestral node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0E774477" w14:textId="77777777" w:rsidR="00494CC9" w:rsidRPr="00494CC9" w:rsidRDefault="00494CC9" w:rsidP="00494CC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Interfrontal suture</w:t>
                  </w:r>
                </w:p>
                <w:p w14:paraId="108A5151" w14:textId="77777777" w:rsidR="00494CC9" w:rsidRPr="00494CC9" w:rsidRDefault="00494CC9" w:rsidP="00494CC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PSD score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55E39DD" w14:textId="77777777" w:rsidR="00494CC9" w:rsidRPr="00494CC9" w:rsidRDefault="00494CC9" w:rsidP="00494CC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Sagittal suture</w:t>
                  </w:r>
                </w:p>
                <w:p w14:paraId="2ADE97EC" w14:textId="77777777" w:rsidR="00494CC9" w:rsidRPr="00494CC9" w:rsidRDefault="00494CC9" w:rsidP="00494CC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PSD score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876FAE6" w14:textId="77777777" w:rsidR="00494CC9" w:rsidRPr="00494CC9" w:rsidRDefault="00494CC9" w:rsidP="00494CC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Coronal suture </w:t>
                  </w:r>
                </w:p>
                <w:p w14:paraId="47840BF1" w14:textId="77777777" w:rsidR="00494CC9" w:rsidRPr="00494CC9" w:rsidRDefault="00494CC9" w:rsidP="00494CC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PSD score</w:t>
                  </w:r>
                </w:p>
              </w:tc>
            </w:tr>
            <w:tr w:rsidR="00494CC9" w:rsidRPr="00494CC9" w14:paraId="67969CC3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17F97066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Bettongia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penicillata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5759C51B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0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9EB84A9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398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B4D17CB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01</w:t>
                  </w:r>
                </w:p>
              </w:tc>
            </w:tr>
            <w:tr w:rsidR="00494CC9" w:rsidRPr="00494CC9" w14:paraId="315173A5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1808D2C3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Bradypus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tridactylus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258A483A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13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5019430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34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89EDB56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13</w:t>
                  </w:r>
                </w:p>
              </w:tc>
            </w:tr>
            <w:tr w:rsidR="00494CC9" w:rsidRPr="00494CC9" w14:paraId="17AECF0D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1CCE4F05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Sapaju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apella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31BA30A2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87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EE88B12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28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A2C11AC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87</w:t>
                  </w:r>
                </w:p>
              </w:tc>
            </w:tr>
            <w:tr w:rsidR="00494CC9" w:rsidRPr="00494CC9" w14:paraId="4B9301B1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2849D7DA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Cyclopes didactyl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33EA8D87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8444AE2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EF9ADF1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5</w:t>
                  </w:r>
                </w:p>
              </w:tc>
            </w:tr>
            <w:tr w:rsidR="00494CC9" w:rsidRPr="00494CC9" w14:paraId="4AC40143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61B4C8FA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Dasyprocta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leporina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6F8F0B5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20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DB1FCDD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2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103E8D6B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20</w:t>
                  </w:r>
                </w:p>
              </w:tc>
            </w:tr>
            <w:tr w:rsidR="00494CC9" w:rsidRPr="00494CC9" w14:paraId="4FF7E265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5C713471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Dasypus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novemcinctus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7DF5A95D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7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46F5E94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F8C2F1A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7</w:t>
                  </w:r>
                </w:p>
              </w:tc>
            </w:tr>
            <w:tr w:rsidR="00494CC9" w:rsidRPr="00494CC9" w14:paraId="28B76F79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73B51062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Epomop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franqueti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04427BB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058FBAA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3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5F73BA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5</w:t>
                  </w:r>
                </w:p>
              </w:tc>
            </w:tr>
            <w:tr w:rsidR="00494CC9" w:rsidRPr="00494CC9" w14:paraId="62FC6D77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203C42A9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Felis cat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42D60EBB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58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90004C3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00C364BE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58</w:t>
                  </w:r>
                </w:p>
              </w:tc>
            </w:tr>
            <w:tr w:rsidR="00494CC9" w:rsidRPr="00494CC9" w14:paraId="69A55829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9006107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Macroscelide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proboscideus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6E96EC9B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2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EFFF6D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CAC50D2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2</w:t>
                  </w:r>
                </w:p>
              </w:tc>
            </w:tr>
            <w:tr w:rsidR="00494CC9" w:rsidRPr="00494CC9" w14:paraId="15D826DF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7340EDD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Phataginu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tricuspis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732AF253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6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19F4347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7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5E4CEA3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65</w:t>
                  </w:r>
                </w:p>
              </w:tc>
            </w:tr>
            <w:tr w:rsidR="00494CC9" w:rsidRPr="00494CC9" w14:paraId="25A03F95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205802D1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Microcebus murin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6B70E28A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13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4AFC76F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32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682DE8A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13</w:t>
                  </w:r>
                </w:p>
              </w:tc>
            </w:tr>
            <w:tr w:rsidR="00494CC9" w:rsidRPr="00494CC9" w14:paraId="4286CB8A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FB3FCBE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Monodelphi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domestica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06F3AEB0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38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D81491D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8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3DEB9B2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38</w:t>
                  </w:r>
                </w:p>
              </w:tc>
            </w:tr>
            <w:tr w:rsidR="00494CC9" w:rsidRPr="00494CC9" w14:paraId="24950CC8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483B39EF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Mus muscul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232A66A2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91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CB02267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2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C24A32E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915</w:t>
                  </w:r>
                </w:p>
              </w:tc>
            </w:tr>
            <w:tr w:rsidR="00494CC9" w:rsidRPr="00494CC9" w14:paraId="04E2B0E9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5180BE2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Ornithorhynchus anatin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068C8B90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50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8D2B81A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4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6ED9E68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50</w:t>
                  </w:r>
                </w:p>
              </w:tc>
            </w:tr>
            <w:tr w:rsidR="00494CC9" w:rsidRPr="00494CC9" w14:paraId="75926D0C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7A985CF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Phacochoerus aethiopic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0D7EFB4B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4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B7B1C59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22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1CFB73B3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41</w:t>
                  </w:r>
                </w:p>
              </w:tc>
            </w:tr>
            <w:tr w:rsidR="00494CC9" w:rsidRPr="00494CC9" w14:paraId="28DEC93F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D6E4918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Phascolarctos cinere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5AF6C834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86B4C5B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4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575D1440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5</w:t>
                  </w:r>
                </w:p>
              </w:tc>
            </w:tr>
            <w:tr w:rsidR="00494CC9" w:rsidRPr="00494CC9" w14:paraId="409CCD21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5DB423E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Rattus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rattus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4788FB85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55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D260397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664B5BC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55</w:t>
                  </w:r>
                </w:p>
              </w:tc>
            </w:tr>
            <w:tr w:rsidR="00494CC9" w:rsidRPr="00494CC9" w14:paraId="2D7CECEC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5A76510A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Setifer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setos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080FD59C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28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2828781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2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49544CB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28</w:t>
                  </w:r>
                </w:p>
              </w:tc>
            </w:tr>
            <w:tr w:rsidR="00494CC9" w:rsidRPr="00494CC9" w14:paraId="2FCB01D6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2C99F706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Setonix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brachyurus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29A65A2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97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DDC5943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9593ECD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97</w:t>
                  </w:r>
                </w:p>
              </w:tc>
            </w:tr>
            <w:tr w:rsidR="00494CC9" w:rsidRPr="00494CC9" w14:paraId="40C5CF23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1A122D89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Sminthopsi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macroura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46699C7D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143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5CA53855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6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96EF550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2.143</w:t>
                  </w:r>
                </w:p>
              </w:tc>
            </w:tr>
            <w:tr w:rsidR="00494CC9" w:rsidRPr="00494CC9" w14:paraId="6E5AC5C0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7FA839B8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Talpa europaea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73BB3709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14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703B4363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8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C951531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14</w:t>
                  </w:r>
                </w:p>
              </w:tc>
            </w:tr>
            <w:tr w:rsidR="00494CC9" w:rsidRPr="00494CC9" w14:paraId="6B7D1354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2B61457F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Trichosuru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eastAsia="en-GB"/>
                    </w:rPr>
                    <w:t>vulpecula</w:t>
                  </w:r>
                  <w:proofErr w:type="spellEnd"/>
                </w:p>
              </w:tc>
              <w:tc>
                <w:tcPr>
                  <w:tcW w:w="1984" w:type="dxa"/>
                  <w:noWrap/>
                  <w:hideMark/>
                </w:tcPr>
                <w:p w14:paraId="4DB3DE98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96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086F55AC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5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23662E7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96</w:t>
                  </w:r>
                </w:p>
              </w:tc>
            </w:tr>
            <w:tr w:rsidR="00494CC9" w:rsidRPr="00494CC9" w14:paraId="00BBAAD9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385B6E6F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Ancestral mammal (node 23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26A867FA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9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5A99885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5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64CF0B8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645</w:t>
                  </w:r>
                </w:p>
              </w:tc>
            </w:tr>
            <w:tr w:rsidR="00494CC9" w:rsidRPr="00494CC9" w14:paraId="1BA3359C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3A95FECE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Ancestral therian mammal (node 24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275CF29D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9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33D444CE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4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1606F85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635</w:t>
                  </w:r>
                </w:p>
              </w:tc>
            </w:tr>
            <w:tr w:rsidR="00494CC9" w:rsidRPr="00494CC9" w14:paraId="2D7FBB03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5F4C518D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Ancestral placental mammal (node 25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0DE16AB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4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1BC69AF6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8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D338B9C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32</w:t>
                  </w:r>
                </w:p>
              </w:tc>
            </w:tr>
            <w:tr w:rsidR="00494CC9" w:rsidRPr="00494CC9" w14:paraId="4ADE2169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183625AE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Ancestral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Laurasiatheria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 (node 27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7050318A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4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F897737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6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7AF4B06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33</w:t>
                  </w:r>
                </w:p>
              </w:tc>
            </w:tr>
            <w:tr w:rsidR="00494CC9" w:rsidRPr="00494CC9" w14:paraId="1DE8AEB1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46B49921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Ancestral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Euarchontoglires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 (node 31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1963549E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8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12B1EBC5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4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EAEAB26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40</w:t>
                  </w:r>
                </w:p>
              </w:tc>
            </w:tr>
            <w:tr w:rsidR="00494CC9" w:rsidRPr="00494CC9" w14:paraId="153DB102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28286A2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Ancestral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Afrotheria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 (node 36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6473AF85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52163C6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1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CFD8756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21</w:t>
                  </w:r>
                </w:p>
              </w:tc>
            </w:tr>
            <w:tr w:rsidR="00494CC9" w:rsidRPr="00494CC9" w14:paraId="0D018728" w14:textId="77777777" w:rsidTr="00F8356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7ABC4721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Ancestral Xenarthra (node 37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2401C00A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72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72310DA1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47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5EE4DD10" w14:textId="77777777" w:rsidR="00494CC9" w:rsidRPr="00494CC9" w:rsidRDefault="00494CC9" w:rsidP="00494CC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506</w:t>
                  </w:r>
                </w:p>
              </w:tc>
            </w:tr>
            <w:tr w:rsidR="00494CC9" w:rsidRPr="00494CC9" w14:paraId="28A6E18F" w14:textId="77777777" w:rsidTr="00F83566">
              <w:trPr>
                <w:trHeight w:val="3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86" w:type="dxa"/>
                  <w:noWrap/>
                  <w:hideMark/>
                </w:tcPr>
                <w:p w14:paraId="0EAAC2EE" w14:textId="77777777" w:rsidR="00494CC9" w:rsidRPr="00494CC9" w:rsidRDefault="00494CC9" w:rsidP="00494CC9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Ancestral </w:t>
                  </w:r>
                  <w:proofErr w:type="spellStart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Marsupialia</w:t>
                  </w:r>
                  <w:proofErr w:type="spellEnd"/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 xml:space="preserve"> (node 39)</w:t>
                  </w:r>
                </w:p>
              </w:tc>
              <w:tc>
                <w:tcPr>
                  <w:tcW w:w="1984" w:type="dxa"/>
                  <w:noWrap/>
                  <w:hideMark/>
                </w:tcPr>
                <w:p w14:paraId="4804DD2E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6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7DA61ACE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457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85F3CA8" w14:textId="77777777" w:rsidR="00494CC9" w:rsidRPr="00494CC9" w:rsidRDefault="00494CC9" w:rsidP="00494CC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</w:pPr>
                  <w:r w:rsidRPr="00494CC9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en-GB"/>
                    </w:rPr>
                    <w:t>1.705</w:t>
                  </w:r>
                </w:p>
              </w:tc>
            </w:tr>
            <w:bookmarkEnd w:id="0"/>
          </w:tbl>
          <w:p w14:paraId="18AB5806" w14:textId="0F5A8377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9FF9" w14:textId="3AC76AD7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B300" w14:textId="7B605C72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F2E6" w14:textId="5DD62543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2AF345F0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E02A" w14:textId="50228419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9A26" w14:textId="498D632D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9D69" w14:textId="32C4F8E6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BDDB" w14:textId="617724A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00D78E7F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D7B0" w14:textId="1D2B0247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4A11" w14:textId="43292987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1A76" w14:textId="48C831BE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E1C1" w14:textId="5732894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547CE9C2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5B08" w14:textId="77777777" w:rsidR="00494CC9" w:rsidRDefault="00494CC9" w:rsidP="00494CC9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597EC296" wp14:editId="6EFBE807">
                  <wp:extent cx="5727700" cy="5963920"/>
                  <wp:effectExtent l="0" t="0" r="0" b="5080"/>
                  <wp:docPr id="139" name="Picture 139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icture 139" descr="Diagram, schematic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5963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DD07BE" w14:textId="3BA12F2F" w:rsidR="00494CC9" w:rsidRPr="007A014D" w:rsidRDefault="00494CC9" w:rsidP="00494CC9">
            <w:pPr>
              <w:rPr>
                <w:rFonts w:ascii="Sylfaen" w:hAnsi="Sylfaen"/>
                <w:sz w:val="22"/>
                <w:szCs w:val="22"/>
              </w:rPr>
            </w:pPr>
            <w:r w:rsidRPr="007A014D">
              <w:rPr>
                <w:rFonts w:ascii="Sylfaen" w:hAnsi="Sylfaen"/>
                <w:b/>
                <w:bCs/>
                <w:sz w:val="22"/>
                <w:szCs w:val="22"/>
              </w:rPr>
              <w:t xml:space="preserve">Figure </w:t>
            </w:r>
            <w:r>
              <w:rPr>
                <w:rFonts w:ascii="Sylfaen" w:hAnsi="Sylfaen"/>
                <w:b/>
                <w:bCs/>
                <w:sz w:val="22"/>
                <w:szCs w:val="22"/>
              </w:rPr>
              <w:t>1</w:t>
            </w:r>
            <w:r w:rsidRPr="007A014D">
              <w:rPr>
                <w:rFonts w:ascii="Sylfaen" w:hAnsi="Sylfaen"/>
                <w:b/>
                <w:bCs/>
                <w:sz w:val="22"/>
                <w:szCs w:val="22"/>
              </w:rPr>
              <w:t>.</w:t>
            </w:r>
            <w:r w:rsidRPr="007A014D">
              <w:rPr>
                <w:rFonts w:ascii="Sylfaen" w:hAnsi="Sylfaen"/>
                <w:sz w:val="22"/>
                <w:szCs w:val="22"/>
              </w:rPr>
              <w:t xml:space="preserve"> Reconstructed ancestral suture complexity scores: (a) interfrontal suture; (b) sagittal suture; (c) coronal suture. Blues indicate higher suture complexity scores</w:t>
            </w:r>
            <w:r>
              <w:rPr>
                <w:rFonts w:ascii="Sylfaen" w:hAnsi="Sylfaen"/>
                <w:sz w:val="22"/>
                <w:szCs w:val="22"/>
              </w:rPr>
              <w:t>,</w:t>
            </w:r>
            <w:r w:rsidRPr="007A014D">
              <w:rPr>
                <w:rFonts w:ascii="Sylfaen" w:hAnsi="Sylfaen"/>
                <w:sz w:val="22"/>
                <w:szCs w:val="22"/>
              </w:rPr>
              <w:t xml:space="preserve"> and reds indicate lower suture complexity scores.</w:t>
            </w:r>
          </w:p>
          <w:p w14:paraId="68824865" w14:textId="7E927788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359D" w14:textId="79E5C3B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B50F" w14:textId="0F7AED1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BEF1" w14:textId="1603164B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64778118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98E2" w14:textId="60B1DF01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F50A" w14:textId="69B85C17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396E" w14:textId="338E009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FEA9" w14:textId="540088D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79400D3D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5E8B" w14:textId="4B3B96A9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D8C2" w14:textId="672D2D9C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5149" w14:textId="0023598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29F3" w14:textId="22C524D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1E5D34BB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E5AE" w14:textId="0DD0EE14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1C40" w14:textId="51E308AE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AD7F" w14:textId="1AF55C4F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D0DB" w14:textId="480FA337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0B1477A3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B53C" w14:textId="738376B4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ADB0" w14:textId="44FB309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328B" w14:textId="71A7948F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F734" w14:textId="234A3A3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590D4847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515A" w14:textId="29AB0C99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B8D3" w14:textId="7E62A6EF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22EF" w14:textId="2FB2EE0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1212" w14:textId="156DC88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2281CFDE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C2DA" w14:textId="2FA1CFD8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1716" w14:textId="0078A6C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846D" w14:textId="34AA3323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36D7" w14:textId="220F011B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15E9BD8F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3191" w14:textId="284AF8B6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712D" w14:textId="11CAB33D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9B99" w14:textId="7BD76856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04AA" w14:textId="6DAF5EDE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72D5142F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DB95" w14:textId="158C6B2F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CBA7" w14:textId="3DA8F35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AE6B" w14:textId="7150A3CD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162A" w14:textId="5F3437E1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108686DD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417D" w14:textId="32EDB295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4056" w14:textId="3897CF05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FAB0" w14:textId="4EEB6BEA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E471" w14:textId="46F8B95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66B9CD96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8E86" w14:textId="082B3773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740A" w14:textId="2F707452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5072" w14:textId="744252D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CA5B" w14:textId="63E8C7B5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0AE6FDB2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ED1B" w14:textId="7A68B84E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D0B9" w14:textId="1C4ABE06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E742" w14:textId="3E674EE7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87BC" w14:textId="7CFAD917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13DA7F3E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4EF2" w14:textId="23F67125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81BB" w14:textId="2B818C77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9CA1" w14:textId="4EAF05E2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A115" w14:textId="1E737728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3A60FBA3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347B" w14:textId="546D00B8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2D0C" w14:textId="29559CCC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0173" w14:textId="2856E9D7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5552" w14:textId="405F6FF5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3F121D48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75AE" w14:textId="2B25B491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6968" w14:textId="59E46C9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826A" w14:textId="3E33879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E8DC" w14:textId="74C17F0A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5C5C2B01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396F" w14:textId="1B3ED9D5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2ED6" w14:textId="776C928B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CDF1" w14:textId="1B5A6F4D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5650" w14:textId="608CF9DD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550FBAFF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AD96" w14:textId="79E41541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46BC" w14:textId="7418E3B2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5BB5" w14:textId="4B4D6B4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1E8B" w14:textId="55377341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2AEB23B7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B641" w14:textId="0A8645E1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D1DA" w14:textId="6883274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63CD" w14:textId="116EF39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6D83" w14:textId="3E10468A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44E0CF20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F754" w14:textId="5B48589E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0ECE" w14:textId="592E2B84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E500" w14:textId="4067622D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2DFC" w14:textId="5C338AF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2DD03993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C966" w14:textId="7B0E7444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58E6" w14:textId="1551B80C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395B" w14:textId="2351D47E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550B" w14:textId="017C944C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4485D026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872F" w14:textId="5CB677C2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D430" w14:textId="031877BE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2588" w14:textId="3AFC7B71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A20E" w14:textId="748F5D55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2EFED544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0C35" w14:textId="41AAD9B4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3540" w14:textId="443BB566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DCF3" w14:textId="7DA529A6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2421" w14:textId="5F1D2F1C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232DCEC1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4BED" w14:textId="60371578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7BBE" w14:textId="71C2FB7E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0E26" w14:textId="7AB44B8B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C337" w14:textId="526EAB73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44086976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7750" w14:textId="725C8B37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108D" w14:textId="26BB168B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DEEC" w14:textId="6DA3247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B437" w14:textId="3C3F90CF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4505A636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B8A6" w14:textId="1B5FC1D1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778B" w14:textId="59BF4FA8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F507" w14:textId="686A86B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C5D0" w14:textId="6355AA13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6B46FB9E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643CE" w14:textId="4F3CF3DF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F5AD" w14:textId="2CA84A73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BE66" w14:textId="31BFF860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0CA5" w14:textId="439B23FA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94CC9" w:rsidRPr="00494CC9" w14:paraId="372C1C61" w14:textId="77777777" w:rsidTr="00494CC9">
        <w:trPr>
          <w:trHeight w:val="300"/>
        </w:trPr>
        <w:tc>
          <w:tcPr>
            <w:tcW w:w="6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C8E6" w14:textId="2013D81D" w:rsidR="00494CC9" w:rsidRPr="00494CC9" w:rsidRDefault="00494CC9" w:rsidP="00494C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D3A1" w14:textId="5E23D79F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AA8B" w14:textId="5AA3EF65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7547" w14:textId="70648089" w:rsidR="00494CC9" w:rsidRPr="00494CC9" w:rsidRDefault="00494CC9" w:rsidP="00494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16CC4BF7" w14:textId="77777777" w:rsidR="0072157A" w:rsidRDefault="0072157A" w:rsidP="00494CC9"/>
    <w:sectPr w:rsidR="00721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CC9"/>
    <w:rsid w:val="00494CC9"/>
    <w:rsid w:val="0072157A"/>
    <w:rsid w:val="007E5693"/>
    <w:rsid w:val="009C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9939A"/>
  <w15:chartTrackingRefBased/>
  <w15:docId w15:val="{7BA94187-61CA-4B1E-B369-767C0BE44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4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C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4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C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4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CC9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494CC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1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maiti</dc:creator>
  <cp:keywords/>
  <dc:description/>
  <cp:lastModifiedBy>Marco Camaiti</cp:lastModifiedBy>
  <cp:revision>1</cp:revision>
  <dcterms:created xsi:type="dcterms:W3CDTF">2025-05-27T14:39:00Z</dcterms:created>
  <dcterms:modified xsi:type="dcterms:W3CDTF">2025-05-27T14:42:00Z</dcterms:modified>
</cp:coreProperties>
</file>